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6203D1" w14:textId="77777777" w:rsidR="00422A9C" w:rsidRPr="0064565B" w:rsidRDefault="00422A9C" w:rsidP="00422A9C">
      <w:pPr>
        <w:pStyle w:val="Heading1"/>
        <w:keepNext w:val="0"/>
        <w:keepLines w:val="0"/>
        <w:spacing w:line="480" w:lineRule="auto"/>
        <w:rPr>
          <w:b/>
          <w:bCs/>
          <w:color w:val="000000" w:themeColor="text1"/>
          <w:sz w:val="36"/>
          <w:szCs w:val="36"/>
        </w:rPr>
      </w:pPr>
      <w:r w:rsidRPr="0064565B">
        <w:rPr>
          <w:b/>
          <w:bCs/>
          <w:color w:val="000000" w:themeColor="text1"/>
          <w:sz w:val="36"/>
          <w:szCs w:val="36"/>
        </w:rPr>
        <w:t>S</w:t>
      </w:r>
      <w:r>
        <w:rPr>
          <w:b/>
          <w:bCs/>
          <w:color w:val="000000" w:themeColor="text1"/>
          <w:sz w:val="36"/>
          <w:szCs w:val="36"/>
        </w:rPr>
        <w:t xml:space="preserve">4 File: </w:t>
      </w:r>
      <w:r w:rsidRPr="0064565B">
        <w:rPr>
          <w:b/>
          <w:bCs/>
          <w:color w:val="000000" w:themeColor="text1"/>
          <w:sz w:val="36"/>
          <w:szCs w:val="36"/>
        </w:rPr>
        <w:t>References</w:t>
      </w:r>
    </w:p>
    <w:p w14:paraId="7D3955A5" w14:textId="77777777" w:rsidR="00422A9C" w:rsidRPr="0064565B" w:rsidRDefault="00422A9C" w:rsidP="00422A9C">
      <w:pPr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64565B">
        <w:rPr>
          <w:color w:val="000000" w:themeColor="text1"/>
        </w:rPr>
        <w:t>Guo H, Li MY, Shuai Z. Global stability of the endemic equilibrium of multigroup SIR epidemic models. Canadian applied mathematics quarterly. 2006;14(3):259-84.</w:t>
      </w:r>
    </w:p>
    <w:p w14:paraId="1B978A4A" w14:textId="77777777" w:rsidR="00422A9C" w:rsidRPr="0064565B" w:rsidRDefault="00422A9C" w:rsidP="00422A9C">
      <w:pPr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64565B">
        <w:rPr>
          <w:color w:val="000000" w:themeColor="text1"/>
        </w:rPr>
        <w:t xml:space="preserve">Magal P, Seydi O, Webb G. Final size of a multi-group SIR epidemic model: Irreducible and non-irreducible modes of transmission. Mathematical biosciences. 2018 Jul </w:t>
      </w:r>
      <w:proofErr w:type="gramStart"/>
      <w:r w:rsidRPr="0064565B">
        <w:rPr>
          <w:color w:val="000000" w:themeColor="text1"/>
        </w:rPr>
        <w:t>1;301:59</w:t>
      </w:r>
      <w:proofErr w:type="gramEnd"/>
      <w:r w:rsidRPr="0064565B">
        <w:rPr>
          <w:color w:val="000000" w:themeColor="text1"/>
        </w:rPr>
        <w:t>-67.</w:t>
      </w:r>
    </w:p>
    <w:p w14:paraId="1FA0E95D" w14:textId="77777777" w:rsidR="00422A9C" w:rsidRPr="0064565B" w:rsidRDefault="00422A9C" w:rsidP="00422A9C">
      <w:pPr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64565B">
        <w:rPr>
          <w:color w:val="000000" w:themeColor="text1"/>
        </w:rPr>
        <w:t>Martin N, Schooley RT, De Gruttola V. Modelling testing frequencies required for early detection of a SARS-CoV-2 outbreak on a university campus. medRxiv. 2020 Jan 1.</w:t>
      </w:r>
    </w:p>
    <w:p w14:paraId="7B255C43" w14:textId="77777777" w:rsidR="00422A9C" w:rsidRPr="0064565B" w:rsidRDefault="00422A9C" w:rsidP="00422A9C">
      <w:pPr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64565B">
        <w:rPr>
          <w:color w:val="000000" w:themeColor="text1"/>
        </w:rPr>
        <w:t>Sethuraman N, Jeremiah SS, Ryo A. Interpreting diagnostic tests for SARS-CoV-2. Jama. 2020 May 6.</w:t>
      </w:r>
    </w:p>
    <w:p w14:paraId="6351817B" w14:textId="77777777" w:rsidR="00422A9C" w:rsidRPr="0064565B" w:rsidRDefault="00422A9C" w:rsidP="00422A9C">
      <w:pPr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64565B">
        <w:rPr>
          <w:color w:val="000000" w:themeColor="text1"/>
        </w:rPr>
        <w:t>Zhen W, Smith E, Manji R, Schron D, Berry GJ. Clinical evaluation of three sample-to-answer platforms for detection of SARS-CoV-2. Journal of clinical microbiology. 2020 Jul 23;58(8).</w:t>
      </w:r>
    </w:p>
    <w:p w14:paraId="48E1315C" w14:textId="77777777" w:rsidR="00422A9C" w:rsidRPr="0064565B" w:rsidRDefault="00422A9C" w:rsidP="00422A9C">
      <w:pPr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64565B">
        <w:rPr>
          <w:color w:val="000000" w:themeColor="text1"/>
        </w:rPr>
        <w:t>Lopman B, Liu C, Le Guillou A, Handel A, Lash TL, Isakov A, Jenness S. A model of COVID-19 transmission and control on university campuses. medRxiv. 2020 Jan 1.</w:t>
      </w:r>
    </w:p>
    <w:p w14:paraId="022F82EC" w14:textId="77777777" w:rsidR="00422A9C" w:rsidRPr="0064565B" w:rsidRDefault="00422A9C" w:rsidP="00422A9C">
      <w:pPr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64565B">
        <w:rPr>
          <w:color w:val="000000" w:themeColor="text1"/>
        </w:rPr>
        <w:t>Benatia D, Godefroy R, Lewis J. Estimating COVID-19 prevalence in the United States: A sample selection model approach. medRxiv. 2020 May 18.</w:t>
      </w:r>
    </w:p>
    <w:p w14:paraId="73BE4BCF" w14:textId="77777777" w:rsidR="00422A9C" w:rsidRPr="0064565B" w:rsidRDefault="00422A9C" w:rsidP="00422A9C">
      <w:pPr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64565B">
        <w:rPr>
          <w:color w:val="000000" w:themeColor="text1"/>
        </w:rPr>
        <w:t>Lu FS, Nguyen A, Link N, Santillana M. Estimating the prevalence of COVID-19 in the United States: three complementary approaches. medRxiv. 2020 Jun 18.</w:t>
      </w:r>
    </w:p>
    <w:p w14:paraId="666F2741" w14:textId="77777777" w:rsidR="00422A9C" w:rsidRPr="0064565B" w:rsidRDefault="00422A9C" w:rsidP="00422A9C">
      <w:pPr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64565B">
        <w:rPr>
          <w:color w:val="000000" w:themeColor="text1"/>
        </w:rPr>
        <w:t>Griffith G, Morris TT, Tudball M, Herbert A, Mancano G, Pike L, Sharp GC, Palmer TM, Smith GD, Tilling K, Zuccolo L. Collider bias undermines our understanding of COVID-19 disease risk and severity. medRxiv. 2020 Jan 1.</w:t>
      </w:r>
    </w:p>
    <w:p w14:paraId="5141DE7A" w14:textId="77777777" w:rsidR="00422A9C" w:rsidRPr="0064565B" w:rsidRDefault="00422A9C" w:rsidP="00422A9C">
      <w:pPr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64565B">
        <w:rPr>
          <w:color w:val="000000" w:themeColor="text1"/>
        </w:rPr>
        <w:lastRenderedPageBreak/>
        <w:t>Gu Y. COVID-19 Projections Using Machine Learning [Internet]. Cited November 16, 2020. Available at: https://covid19-projections.com/</w:t>
      </w:r>
    </w:p>
    <w:p w14:paraId="6700BD71" w14:textId="77777777" w:rsidR="00422A9C" w:rsidRPr="0064565B" w:rsidRDefault="00422A9C" w:rsidP="00422A9C">
      <w:pPr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64565B">
        <w:rPr>
          <w:color w:val="000000" w:themeColor="text1"/>
        </w:rPr>
        <w:t>Systrom K, Vladeck T, Krieger M. R</w:t>
      </w:r>
      <w:r w:rsidRPr="0064565B">
        <w:rPr>
          <w:color w:val="000000" w:themeColor="text1"/>
          <w:vertAlign w:val="subscript"/>
        </w:rPr>
        <w:t>t</w:t>
      </w:r>
      <w:r w:rsidRPr="0064565B">
        <w:rPr>
          <w:color w:val="000000" w:themeColor="text1"/>
        </w:rPr>
        <w:t xml:space="preserve"> COVID-19 [Internet]. Cited November 16, 2020. Available at: https://rt.live/</w:t>
      </w:r>
    </w:p>
    <w:p w14:paraId="22709110" w14:textId="77777777" w:rsidR="00422A9C" w:rsidRPr="0064565B" w:rsidRDefault="00422A9C" w:rsidP="00422A9C">
      <w:pPr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64565B">
        <w:rPr>
          <w:color w:val="000000" w:themeColor="text1"/>
        </w:rPr>
        <w:t>Paltiel AD, Zheng A, Walensky RP. Assessment of SARS-CoV-2 screening strategies to permit the safe reopening of college campuses in the United States. JAMA network open. 2020 Jul 1;3(7</w:t>
      </w:r>
      <w:proofErr w:type="gramStart"/>
      <w:r w:rsidRPr="0064565B">
        <w:rPr>
          <w:color w:val="000000" w:themeColor="text1"/>
        </w:rPr>
        <w:t>):e</w:t>
      </w:r>
      <w:proofErr w:type="gramEnd"/>
      <w:r w:rsidRPr="0064565B">
        <w:rPr>
          <w:color w:val="000000" w:themeColor="text1"/>
        </w:rPr>
        <w:t>2016818-.</w:t>
      </w:r>
    </w:p>
    <w:p w14:paraId="5379D3B3" w14:textId="77777777" w:rsidR="00422A9C" w:rsidRPr="0064565B" w:rsidRDefault="00422A9C" w:rsidP="00422A9C">
      <w:pPr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64565B">
        <w:rPr>
          <w:color w:val="000000" w:themeColor="text1"/>
        </w:rPr>
        <w:t>The New York Times. Tracking the Coronavirus at U.S. Colleges and Universities [Internet]. The New York Times. Cited November 16, 2020. Available at: https://www.nytimes.com/interactive/2020/us/covid-college-cases-tracker.html</w:t>
      </w:r>
    </w:p>
    <w:p w14:paraId="03BB5F69" w14:textId="77777777" w:rsidR="00422A9C" w:rsidRPr="0064565B" w:rsidRDefault="00422A9C" w:rsidP="00422A9C">
      <w:pPr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64565B">
        <w:rPr>
          <w:color w:val="000000" w:themeColor="text1"/>
        </w:rPr>
        <w:t>Chin ET, Huynh BQ, Murrill M, Basu S, Lo NC. Frequency of routine testing for COVID-19 in high-risk environments to reduce workplace outbreaks. medRxiv. 2020 Jan 1.</w:t>
      </w:r>
    </w:p>
    <w:p w14:paraId="4647E967" w14:textId="77777777" w:rsidR="00422A9C" w:rsidRPr="0064565B" w:rsidRDefault="00422A9C" w:rsidP="00422A9C">
      <w:pPr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64565B">
        <w:rPr>
          <w:color w:val="000000" w:themeColor="text1"/>
        </w:rPr>
        <w:t>CDC. Pandemic Planning Scenarios [Internet]. Centers for Disease Control and Prevention. Updated September 10, 2020. Cited November 16, 2020. Available at: https://www.cdc.gov/coronavirus/2019-ncov/hcp/planning-scenarios.html</w:t>
      </w:r>
    </w:p>
    <w:p w14:paraId="4FD1FF57" w14:textId="77777777" w:rsidR="00422A9C" w:rsidRPr="0064565B" w:rsidRDefault="00422A9C" w:rsidP="00422A9C">
      <w:pPr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64565B">
        <w:rPr>
          <w:color w:val="000000" w:themeColor="text1"/>
        </w:rPr>
        <w:t>Kirkcaldy RD, King BA, Brooks JT. COVID-19 and Postinfection Immunity: Limited Evidence, Many Remaining Questions. Jama. 2020 Jun 9;323(22):2245-6.</w:t>
      </w:r>
    </w:p>
    <w:p w14:paraId="463D8E29" w14:textId="77777777" w:rsidR="00422A9C" w:rsidRPr="0064565B" w:rsidRDefault="00422A9C" w:rsidP="00422A9C">
      <w:pPr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64565B">
        <w:rPr>
          <w:color w:val="000000" w:themeColor="text1"/>
        </w:rPr>
        <w:t>Hao X, Cheng S, Wu D, Wu T, Lin X, Wang C. Reconstruction of the full transmission dynamics of COVID-19 in Wuhan. Nature. 2020 Aug;584(7821):420-4.</w:t>
      </w:r>
    </w:p>
    <w:p w14:paraId="4283A7C4" w14:textId="77777777" w:rsidR="00422A9C" w:rsidRPr="0064565B" w:rsidRDefault="00422A9C" w:rsidP="00422A9C">
      <w:pPr>
        <w:spacing w:line="480" w:lineRule="auto"/>
        <w:rPr>
          <w:color w:val="000000" w:themeColor="text1"/>
        </w:rPr>
      </w:pPr>
    </w:p>
    <w:p w14:paraId="4FC7E11F" w14:textId="77777777" w:rsidR="000B1365" w:rsidRDefault="00422A9C"/>
    <w:sectPr w:rsidR="000B136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Google Sans">
    <w:panose1 w:val="020B0503030502040204"/>
    <w:charset w:val="00"/>
    <w:family w:val="swiss"/>
    <w:pitch w:val="variable"/>
    <w:sig w:usb0="00000287" w:usb1="00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B22882"/>
    <w:multiLevelType w:val="multilevel"/>
    <w:tmpl w:val="9FA05C7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30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A9C"/>
    <w:rsid w:val="00422A9C"/>
    <w:rsid w:val="00640D97"/>
    <w:rsid w:val="007B0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D619AB"/>
  <w15:chartTrackingRefBased/>
  <w15:docId w15:val="{C3BEB6CB-A8C3-A44A-80F6-0B748391F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A9C"/>
    <w:pPr>
      <w:spacing w:line="276" w:lineRule="auto"/>
    </w:pPr>
    <w:rPr>
      <w:rFonts w:ascii="Google Sans" w:eastAsia="Google Sans" w:hAnsi="Google Sans" w:cs="Google Sans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2A9C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2A9C"/>
    <w:rPr>
      <w:rFonts w:ascii="Google Sans" w:eastAsia="Google Sans" w:hAnsi="Google Sans" w:cs="Google Sans"/>
      <w:sz w:val="40"/>
      <w:szCs w:val="4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4</Words>
  <Characters>2419</Characters>
  <Application>Microsoft Office Word</Application>
  <DocSecurity>0</DocSecurity>
  <Lines>20</Lines>
  <Paragraphs>5</Paragraphs>
  <ScaleCrop>false</ScaleCrop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5-28T19:54:00Z</dcterms:created>
  <dcterms:modified xsi:type="dcterms:W3CDTF">2021-05-28T19:55:00Z</dcterms:modified>
</cp:coreProperties>
</file>